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849BB" w14:textId="77777777" w:rsidR="00931E4E" w:rsidRPr="00BA45B5" w:rsidRDefault="00931E4E" w:rsidP="00931E4E">
      <w:pPr>
        <w:spacing w:line="360" w:lineRule="auto"/>
        <w:rPr>
          <w:b/>
          <w:bCs/>
          <w:color w:val="212121"/>
        </w:rPr>
      </w:pPr>
    </w:p>
    <w:p w14:paraId="36A14EAB" w14:textId="52466626" w:rsidR="00931E4E" w:rsidRPr="00BA45B5" w:rsidRDefault="00931E4E" w:rsidP="00931E4E">
      <w:pPr>
        <w:spacing w:after="240" w:line="360" w:lineRule="auto"/>
        <w:rPr>
          <w:b/>
          <w:bCs/>
          <w:i/>
          <w:iCs/>
        </w:rPr>
      </w:pPr>
      <w:r w:rsidRPr="00BA45B5">
        <w:rPr>
          <w:b/>
          <w:bCs/>
        </w:rPr>
        <w:t xml:space="preserve">Appendix </w:t>
      </w:r>
      <w:r w:rsidR="00611478">
        <w:rPr>
          <w:b/>
          <w:bCs/>
        </w:rPr>
        <w:t>5</w:t>
      </w:r>
      <w:r w:rsidRPr="00BA45B5">
        <w:rPr>
          <w:b/>
          <w:bCs/>
        </w:rPr>
        <w:t xml:space="preserve">: </w:t>
      </w:r>
      <w:r w:rsidRPr="00BA45B5">
        <w:rPr>
          <w:b/>
          <w:bCs/>
          <w:i/>
          <w:iCs/>
        </w:rPr>
        <w:t>Acronym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530"/>
        <w:gridCol w:w="7830"/>
      </w:tblGrid>
      <w:tr w:rsidR="00931E4E" w:rsidRPr="00BA45B5" w14:paraId="085077A8" w14:textId="77777777" w:rsidTr="00172688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D7C0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>AUB</w:t>
            </w: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D496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 xml:space="preserve">Abnormal uterine bleeding </w:t>
            </w:r>
          </w:p>
        </w:tc>
      </w:tr>
      <w:tr w:rsidR="00931E4E" w:rsidRPr="00BA45B5" w14:paraId="716B5204" w14:textId="77777777" w:rsidTr="00172688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107F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>CI</w:t>
            </w: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8EE9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 xml:space="preserve">Confidence interval </w:t>
            </w:r>
          </w:p>
        </w:tc>
      </w:tr>
      <w:tr w:rsidR="00931E4E" w:rsidRPr="00BA45B5" w14:paraId="5B7E58FB" w14:textId="77777777" w:rsidTr="00172688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4755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>COC</w:t>
            </w: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66A9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 xml:space="preserve">Combined oral contraceptive </w:t>
            </w:r>
          </w:p>
        </w:tc>
      </w:tr>
      <w:tr w:rsidR="00931E4E" w:rsidRPr="00BA45B5" w14:paraId="7DB7A444" w14:textId="77777777" w:rsidTr="00172688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6B21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>E2</w:t>
            </w: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9194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>Estradiol</w:t>
            </w:r>
          </w:p>
        </w:tc>
      </w:tr>
      <w:tr w:rsidR="00931E4E" w:rsidRPr="00BA45B5" w14:paraId="20A18E6D" w14:textId="77777777" w:rsidTr="00172688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CC2D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>EE</w:t>
            </w: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9D69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 xml:space="preserve">Ethinyl estradiol </w:t>
            </w:r>
          </w:p>
        </w:tc>
      </w:tr>
      <w:tr w:rsidR="00931E4E" w:rsidRPr="00BA45B5" w14:paraId="3E5CF9B6" w14:textId="77777777" w:rsidTr="00172688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B7CC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>GRADE</w:t>
            </w: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02E6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>Grades of Recommendation, Assessment, Development, and Evaluation</w:t>
            </w:r>
          </w:p>
        </w:tc>
      </w:tr>
      <w:tr w:rsidR="00931E4E" w:rsidRPr="00BA45B5" w14:paraId="54CA6CB8" w14:textId="77777777" w:rsidTr="00172688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91E3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>HC</w:t>
            </w: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71FA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 xml:space="preserve">Hormonal contraceptive </w:t>
            </w:r>
          </w:p>
        </w:tc>
      </w:tr>
      <w:tr w:rsidR="00931E4E" w:rsidRPr="00BA45B5" w14:paraId="4C8310CE" w14:textId="77777777" w:rsidTr="00172688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B412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>IUD</w:t>
            </w: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FF97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 xml:space="preserve">Intrauterine device </w:t>
            </w:r>
          </w:p>
        </w:tc>
      </w:tr>
      <w:tr w:rsidR="00931E4E" w:rsidRPr="00BA45B5" w14:paraId="5E5FFD33" w14:textId="77777777" w:rsidTr="00172688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9D94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>LNG-IUS</w:t>
            </w: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2270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>Levonorgestrel intrauterine system</w:t>
            </w:r>
          </w:p>
        </w:tc>
      </w:tr>
      <w:tr w:rsidR="00931E4E" w:rsidRPr="00BA45B5" w14:paraId="404A7410" w14:textId="77777777" w:rsidTr="00172688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778E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>MD</w:t>
            </w: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36E3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 xml:space="preserve">Mean differences </w:t>
            </w:r>
          </w:p>
        </w:tc>
      </w:tr>
      <w:tr w:rsidR="00931E4E" w:rsidRPr="00BA45B5" w14:paraId="7A3E22D2" w14:textId="77777777" w:rsidTr="00172688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5C3D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>OC</w:t>
            </w: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3C25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 xml:space="preserve">Oral contraceptive </w:t>
            </w:r>
          </w:p>
        </w:tc>
      </w:tr>
      <w:tr w:rsidR="00931E4E" w:rsidRPr="00BA45B5" w14:paraId="1024F74F" w14:textId="77777777" w:rsidTr="00172688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B8CB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>OCP</w:t>
            </w: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09CE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 xml:space="preserve">Oral contraceptive pill </w:t>
            </w:r>
          </w:p>
        </w:tc>
      </w:tr>
      <w:tr w:rsidR="00931E4E" w:rsidRPr="00BA45B5" w14:paraId="2655B6BF" w14:textId="77777777" w:rsidTr="00172688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5282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>OR</w:t>
            </w: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4A00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 xml:space="preserve">Odds ratios </w:t>
            </w:r>
          </w:p>
        </w:tc>
      </w:tr>
      <w:tr w:rsidR="00931E4E" w:rsidRPr="00BA45B5" w14:paraId="16899104" w14:textId="77777777" w:rsidTr="00172688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8192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>RR</w:t>
            </w: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A31E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 xml:space="preserve">Risk ratios </w:t>
            </w:r>
          </w:p>
        </w:tc>
      </w:tr>
      <w:tr w:rsidR="00931E4E" w:rsidRPr="00BA45B5" w14:paraId="4C0105BD" w14:textId="77777777" w:rsidTr="00172688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F522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>SMD</w:t>
            </w: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F969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 xml:space="preserve">Standardized mean differences </w:t>
            </w:r>
          </w:p>
        </w:tc>
      </w:tr>
      <w:tr w:rsidR="00931E4E" w:rsidRPr="00BA45B5" w14:paraId="199D6455" w14:textId="77777777" w:rsidTr="00172688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0045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>WHO</w:t>
            </w: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4463" w14:textId="77777777" w:rsidR="00931E4E" w:rsidRPr="00BA45B5" w:rsidRDefault="00931E4E" w:rsidP="00172688">
            <w:pPr>
              <w:rPr>
                <w:color w:val="000000"/>
              </w:rPr>
            </w:pPr>
            <w:r w:rsidRPr="00BA45B5">
              <w:rPr>
                <w:color w:val="000000"/>
              </w:rPr>
              <w:t xml:space="preserve">World Health Organization </w:t>
            </w:r>
          </w:p>
        </w:tc>
      </w:tr>
    </w:tbl>
    <w:p w14:paraId="461EC69A" w14:textId="77777777" w:rsidR="00931E4E" w:rsidRPr="00BA45B5" w:rsidRDefault="00931E4E" w:rsidP="00931E4E">
      <w:pPr>
        <w:rPr>
          <w:color w:val="0070C0"/>
          <w:lang w:eastAsia="en-CA"/>
        </w:rPr>
      </w:pPr>
    </w:p>
    <w:p w14:paraId="25B5E4DA" w14:textId="77777777" w:rsidR="00931E4E" w:rsidRPr="00BA45B5" w:rsidRDefault="00931E4E" w:rsidP="00931E4E">
      <w:pPr>
        <w:spacing w:line="360" w:lineRule="auto"/>
        <w:ind w:left="-540" w:firstLine="90"/>
        <w:rPr>
          <w:b/>
          <w:bCs/>
          <w:color w:val="212121"/>
          <w:lang w:val="da-DK"/>
        </w:rPr>
      </w:pPr>
    </w:p>
    <w:p w14:paraId="4E19500B" w14:textId="77777777" w:rsidR="00931E4E" w:rsidRPr="00BA45B5" w:rsidRDefault="00931E4E" w:rsidP="00931E4E">
      <w:pPr>
        <w:spacing w:line="276" w:lineRule="auto"/>
        <w:rPr>
          <w:b/>
          <w:bCs/>
          <w:color w:val="212121"/>
          <w:lang w:val="da-DK"/>
        </w:rPr>
      </w:pPr>
      <w:r w:rsidRPr="00BA45B5">
        <w:rPr>
          <w:b/>
          <w:bCs/>
          <w:color w:val="212121"/>
          <w:lang w:val="da-DK"/>
        </w:rPr>
        <w:br w:type="page"/>
      </w:r>
    </w:p>
    <w:p w14:paraId="2AF462F9" w14:textId="77777777" w:rsidR="00C8114D" w:rsidRDefault="00C8114D"/>
    <w:sectPr w:rsidR="00C81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107"/>
    <w:rsid w:val="00611478"/>
    <w:rsid w:val="006411E6"/>
    <w:rsid w:val="00843107"/>
    <w:rsid w:val="00931E4E"/>
    <w:rsid w:val="00C8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DBAF7"/>
  <w15:chartTrackingRefBased/>
  <w15:docId w15:val="{FADEC13E-8794-4D85-A779-849EBC5D2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E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Moazzam</dc:creator>
  <cp:keywords/>
  <dc:description/>
  <cp:lastModifiedBy>ALI, Moazzam</cp:lastModifiedBy>
  <cp:revision>4</cp:revision>
  <dcterms:created xsi:type="dcterms:W3CDTF">2023-06-21T14:56:00Z</dcterms:created>
  <dcterms:modified xsi:type="dcterms:W3CDTF">2023-11-11T22:38:00Z</dcterms:modified>
</cp:coreProperties>
</file>